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BC077" w14:textId="77777777" w:rsidR="00A97BB4" w:rsidRDefault="00A97BB4" w:rsidP="00A97BB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Table 2: Finalized Complete List of Literature Included in the Review </w:t>
      </w:r>
    </w:p>
    <w:p w14:paraId="77238CD0" w14:textId="77777777" w:rsidR="00A97BB4" w:rsidRDefault="00A97BB4" w:rsidP="00A97BB4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880"/>
        <w:gridCol w:w="1501"/>
        <w:gridCol w:w="1870"/>
      </w:tblGrid>
      <w:tr w:rsidR="00A97BB4" w:rsidRPr="006F773D" w14:paraId="08D912BB" w14:textId="77777777" w:rsidTr="00DE5301">
        <w:tc>
          <w:tcPr>
            <w:tcW w:w="3595" w:type="dxa"/>
          </w:tcPr>
          <w:p w14:paraId="29DE03DF" w14:textId="77777777" w:rsidR="00A97BB4" w:rsidRPr="006F773D" w:rsidRDefault="00A97BB4" w:rsidP="00DE530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rticle </w:t>
            </w:r>
            <w:r w:rsidRPr="006F773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itle</w:t>
            </w:r>
          </w:p>
        </w:tc>
        <w:tc>
          <w:tcPr>
            <w:tcW w:w="1880" w:type="dxa"/>
          </w:tcPr>
          <w:p w14:paraId="454742AD" w14:textId="77777777" w:rsidR="00A97BB4" w:rsidRPr="006F773D" w:rsidRDefault="00A97BB4" w:rsidP="00DE530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uthors</w:t>
            </w:r>
          </w:p>
        </w:tc>
        <w:tc>
          <w:tcPr>
            <w:tcW w:w="1501" w:type="dxa"/>
          </w:tcPr>
          <w:p w14:paraId="59D5B752" w14:textId="77777777" w:rsidR="00A97BB4" w:rsidRPr="006F773D" w:rsidRDefault="00A97BB4" w:rsidP="00DE530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Journal </w:t>
            </w:r>
          </w:p>
        </w:tc>
        <w:tc>
          <w:tcPr>
            <w:tcW w:w="1870" w:type="dxa"/>
          </w:tcPr>
          <w:p w14:paraId="76E6A1C6" w14:textId="77777777" w:rsidR="00A97BB4" w:rsidRPr="006F773D" w:rsidRDefault="00A97BB4" w:rsidP="00DE530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ublication Year </w:t>
            </w:r>
          </w:p>
        </w:tc>
      </w:tr>
      <w:tr w:rsidR="00A97BB4" w:rsidRPr="006F773D" w14:paraId="1047DC75" w14:textId="77777777" w:rsidTr="00DE5301">
        <w:tc>
          <w:tcPr>
            <w:tcW w:w="3595" w:type="dxa"/>
          </w:tcPr>
          <w:p w14:paraId="0AB055B2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>Inclusion of social determinants of health improves sepsis readmission prediction models</w:t>
            </w:r>
          </w:p>
        </w:tc>
        <w:tc>
          <w:tcPr>
            <w:tcW w:w="1880" w:type="dxa"/>
          </w:tcPr>
          <w:p w14:paraId="29D44543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mrollahi et al.</w:t>
            </w:r>
          </w:p>
        </w:tc>
        <w:tc>
          <w:tcPr>
            <w:tcW w:w="1501" w:type="dxa"/>
          </w:tcPr>
          <w:p w14:paraId="4F71ECA3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JAMIA</w:t>
            </w:r>
          </w:p>
        </w:tc>
        <w:tc>
          <w:tcPr>
            <w:tcW w:w="1870" w:type="dxa"/>
          </w:tcPr>
          <w:p w14:paraId="60900620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2</w:t>
            </w:r>
          </w:p>
        </w:tc>
      </w:tr>
      <w:tr w:rsidR="00A97BB4" w:rsidRPr="006F773D" w14:paraId="10F77AF3" w14:textId="77777777" w:rsidTr="00DE5301">
        <w:tc>
          <w:tcPr>
            <w:tcW w:w="3595" w:type="dxa"/>
            <w:vAlign w:val="bottom"/>
          </w:tcPr>
          <w:p w14:paraId="2FE13E62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formation Extraction </w:t>
            </w:r>
            <w:proofErr w:type="gramStart"/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>From</w:t>
            </w:r>
            <w:proofErr w:type="gramEnd"/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lectronic Health Records to Predict Readmission Following Acute Myocardial Infarction: Does Natural Language Processing Using Clinical Notes Improve Prediction of Readmission?</w:t>
            </w:r>
          </w:p>
        </w:tc>
        <w:tc>
          <w:tcPr>
            <w:tcW w:w="1880" w:type="dxa"/>
          </w:tcPr>
          <w:p w14:paraId="6F23132F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rown et al.</w:t>
            </w:r>
          </w:p>
        </w:tc>
        <w:tc>
          <w:tcPr>
            <w:tcW w:w="1501" w:type="dxa"/>
          </w:tcPr>
          <w:p w14:paraId="2FA3ED42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JAHA </w:t>
            </w:r>
          </w:p>
        </w:tc>
        <w:tc>
          <w:tcPr>
            <w:tcW w:w="1870" w:type="dxa"/>
          </w:tcPr>
          <w:p w14:paraId="3ED1C821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2</w:t>
            </w:r>
          </w:p>
        </w:tc>
      </w:tr>
      <w:tr w:rsidR="00A97BB4" w:rsidRPr="006F773D" w14:paraId="39448099" w14:textId="77777777" w:rsidTr="00DE5301">
        <w:tc>
          <w:tcPr>
            <w:tcW w:w="3595" w:type="dxa"/>
            <w:vAlign w:val="bottom"/>
          </w:tcPr>
          <w:p w14:paraId="01347168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>ReHouSED: A novel measurement of Veteran housing stability using natural language processing</w:t>
            </w:r>
          </w:p>
        </w:tc>
        <w:tc>
          <w:tcPr>
            <w:tcW w:w="1880" w:type="dxa"/>
          </w:tcPr>
          <w:p w14:paraId="53EF4DF0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hapman et al. </w:t>
            </w:r>
          </w:p>
        </w:tc>
        <w:tc>
          <w:tcPr>
            <w:tcW w:w="1501" w:type="dxa"/>
          </w:tcPr>
          <w:p w14:paraId="1E8DE202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Journal of Biomedical Informatics </w:t>
            </w:r>
          </w:p>
        </w:tc>
        <w:tc>
          <w:tcPr>
            <w:tcW w:w="1870" w:type="dxa"/>
          </w:tcPr>
          <w:p w14:paraId="4424224B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1</w:t>
            </w:r>
          </w:p>
        </w:tc>
      </w:tr>
      <w:tr w:rsidR="00A97BB4" w:rsidRPr="006F773D" w14:paraId="2268E802" w14:textId="77777777" w:rsidTr="00DE5301">
        <w:tc>
          <w:tcPr>
            <w:tcW w:w="3595" w:type="dxa"/>
            <w:vAlign w:val="bottom"/>
          </w:tcPr>
          <w:p w14:paraId="14062FE6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>Neighborhood-level Social Determinants of Health Improve Prediction of Preventable Hospitalization and Emergency Department Visits beyond Claims History</w:t>
            </w:r>
          </w:p>
        </w:tc>
        <w:tc>
          <w:tcPr>
            <w:tcW w:w="1880" w:type="dxa"/>
          </w:tcPr>
          <w:p w14:paraId="4C683484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hi et al. </w:t>
            </w:r>
          </w:p>
        </w:tc>
        <w:tc>
          <w:tcPr>
            <w:tcW w:w="1501" w:type="dxa"/>
          </w:tcPr>
          <w:p w14:paraId="54B37B00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opulation Health Management </w:t>
            </w:r>
          </w:p>
        </w:tc>
        <w:tc>
          <w:tcPr>
            <w:tcW w:w="1870" w:type="dxa"/>
          </w:tcPr>
          <w:p w14:paraId="0482A10B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1</w:t>
            </w:r>
          </w:p>
        </w:tc>
      </w:tr>
      <w:tr w:rsidR="00A97BB4" w:rsidRPr="006F773D" w14:paraId="62A846DF" w14:textId="77777777" w:rsidTr="00DE5301">
        <w:tc>
          <w:tcPr>
            <w:tcW w:w="3595" w:type="dxa"/>
            <w:vAlign w:val="bottom"/>
          </w:tcPr>
          <w:p w14:paraId="2D99535E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>Development of a homelessness risk screening tool for emergency department patients</w:t>
            </w:r>
          </w:p>
        </w:tc>
        <w:tc>
          <w:tcPr>
            <w:tcW w:w="1880" w:type="dxa"/>
          </w:tcPr>
          <w:p w14:paraId="6E20114A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oran et al.</w:t>
            </w:r>
          </w:p>
        </w:tc>
        <w:tc>
          <w:tcPr>
            <w:tcW w:w="1501" w:type="dxa"/>
          </w:tcPr>
          <w:p w14:paraId="5F444369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SR</w:t>
            </w:r>
          </w:p>
        </w:tc>
        <w:tc>
          <w:tcPr>
            <w:tcW w:w="1870" w:type="dxa"/>
          </w:tcPr>
          <w:p w14:paraId="58DAF2FA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2</w:t>
            </w:r>
          </w:p>
        </w:tc>
      </w:tr>
      <w:tr w:rsidR="00A97BB4" w:rsidRPr="006F773D" w14:paraId="1F28F937" w14:textId="77777777" w:rsidTr="00DE5301">
        <w:tc>
          <w:tcPr>
            <w:tcW w:w="3595" w:type="dxa"/>
            <w:vAlign w:val="bottom"/>
          </w:tcPr>
          <w:p w14:paraId="6CB3C1FC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>A Statistical-Learning Model for Unplanned 7-Day Readmission in Pediatrics</w:t>
            </w:r>
          </w:p>
        </w:tc>
        <w:tc>
          <w:tcPr>
            <w:tcW w:w="1880" w:type="dxa"/>
          </w:tcPr>
          <w:p w14:paraId="4725CCBE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hwerhemuepha</w:t>
            </w:r>
          </w:p>
        </w:tc>
        <w:tc>
          <w:tcPr>
            <w:tcW w:w="1501" w:type="dxa"/>
          </w:tcPr>
          <w:p w14:paraId="102C79F5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ospital Pediatrics </w:t>
            </w:r>
          </w:p>
        </w:tc>
        <w:tc>
          <w:tcPr>
            <w:tcW w:w="1870" w:type="dxa"/>
          </w:tcPr>
          <w:p w14:paraId="154F52D2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0</w:t>
            </w:r>
          </w:p>
        </w:tc>
      </w:tr>
      <w:tr w:rsidR="00A97BB4" w:rsidRPr="006F773D" w14:paraId="1FCD8D71" w14:textId="77777777" w:rsidTr="00DE5301">
        <w:tc>
          <w:tcPr>
            <w:tcW w:w="3595" w:type="dxa"/>
            <w:vAlign w:val="bottom"/>
          </w:tcPr>
          <w:p w14:paraId="01ED6BEE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>Your neighborhood matters: A machine-learning approach to the geospatial and social determinants of health in 9-1-1 activated chest pain</w:t>
            </w:r>
          </w:p>
        </w:tc>
        <w:tc>
          <w:tcPr>
            <w:tcW w:w="1880" w:type="dxa"/>
          </w:tcPr>
          <w:p w14:paraId="0C523EBD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aramand et al.</w:t>
            </w:r>
          </w:p>
        </w:tc>
        <w:tc>
          <w:tcPr>
            <w:tcW w:w="1501" w:type="dxa"/>
          </w:tcPr>
          <w:p w14:paraId="4A3D91C2" w14:textId="77777777" w:rsidR="00A97BB4" w:rsidRPr="006F773D" w:rsidRDefault="00A97BB4" w:rsidP="00DE53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earch in Nursing and Health</w:t>
            </w:r>
          </w:p>
        </w:tc>
        <w:tc>
          <w:tcPr>
            <w:tcW w:w="1870" w:type="dxa"/>
          </w:tcPr>
          <w:p w14:paraId="370D99AF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2</w:t>
            </w:r>
          </w:p>
        </w:tc>
      </w:tr>
      <w:tr w:rsidR="00A97BB4" w:rsidRPr="006F773D" w14:paraId="68ACA0D1" w14:textId="77777777" w:rsidTr="00DE5301">
        <w:tc>
          <w:tcPr>
            <w:tcW w:w="3595" w:type="dxa"/>
            <w:vAlign w:val="bottom"/>
          </w:tcPr>
          <w:p w14:paraId="2BB7EABD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>Using Clinical Notes and Natural Language Processing for Automated HIV Risk Assessment</w:t>
            </w:r>
          </w:p>
        </w:tc>
        <w:tc>
          <w:tcPr>
            <w:tcW w:w="1880" w:type="dxa"/>
          </w:tcPr>
          <w:p w14:paraId="49B52176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eller et al.</w:t>
            </w:r>
          </w:p>
        </w:tc>
        <w:tc>
          <w:tcPr>
            <w:tcW w:w="1501" w:type="dxa"/>
          </w:tcPr>
          <w:p w14:paraId="44D18CAD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JAIDS</w:t>
            </w:r>
          </w:p>
        </w:tc>
        <w:tc>
          <w:tcPr>
            <w:tcW w:w="1870" w:type="dxa"/>
          </w:tcPr>
          <w:p w14:paraId="360E9666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18</w:t>
            </w:r>
          </w:p>
        </w:tc>
      </w:tr>
      <w:tr w:rsidR="00A97BB4" w:rsidRPr="006F773D" w14:paraId="4394D21A" w14:textId="77777777" w:rsidTr="00DE5301">
        <w:tc>
          <w:tcPr>
            <w:tcW w:w="3595" w:type="dxa"/>
            <w:vAlign w:val="bottom"/>
          </w:tcPr>
          <w:p w14:paraId="41A262FE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>Use of Stratified Cascade Learning to predict hospitalization risk with only socioeconomic factors</w:t>
            </w:r>
          </w:p>
        </w:tc>
        <w:tc>
          <w:tcPr>
            <w:tcW w:w="1880" w:type="dxa"/>
          </w:tcPr>
          <w:p w14:paraId="0DBC87CA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ilikov et al. </w:t>
            </w:r>
          </w:p>
        </w:tc>
        <w:tc>
          <w:tcPr>
            <w:tcW w:w="1501" w:type="dxa"/>
          </w:tcPr>
          <w:p w14:paraId="14B1F7DF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Journal of Biomedical Informatics</w:t>
            </w:r>
          </w:p>
        </w:tc>
        <w:tc>
          <w:tcPr>
            <w:tcW w:w="1870" w:type="dxa"/>
          </w:tcPr>
          <w:p w14:paraId="0A7EF54A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0</w:t>
            </w:r>
          </w:p>
        </w:tc>
      </w:tr>
      <w:tr w:rsidR="00A97BB4" w:rsidRPr="006F773D" w14:paraId="3BEF4ED5" w14:textId="77777777" w:rsidTr="00DE5301">
        <w:tc>
          <w:tcPr>
            <w:tcW w:w="3595" w:type="dxa"/>
            <w:vAlign w:val="bottom"/>
          </w:tcPr>
          <w:p w14:paraId="3F4D0E74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>Predicting Opioid Use Disorder and Associated Risk Factors in a Medicaid Managed Care Population</w:t>
            </w:r>
          </w:p>
        </w:tc>
        <w:tc>
          <w:tcPr>
            <w:tcW w:w="1880" w:type="dxa"/>
          </w:tcPr>
          <w:p w14:paraId="0A305E46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Gao et al.</w:t>
            </w:r>
          </w:p>
        </w:tc>
        <w:tc>
          <w:tcPr>
            <w:tcW w:w="1501" w:type="dxa"/>
          </w:tcPr>
          <w:p w14:paraId="7C9D46A5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merican Journal of Managed Care</w:t>
            </w:r>
          </w:p>
        </w:tc>
        <w:tc>
          <w:tcPr>
            <w:tcW w:w="1870" w:type="dxa"/>
          </w:tcPr>
          <w:p w14:paraId="38AC1005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1</w:t>
            </w:r>
          </w:p>
        </w:tc>
      </w:tr>
      <w:tr w:rsidR="00A97BB4" w:rsidRPr="006F773D" w14:paraId="64C69507" w14:textId="77777777" w:rsidTr="00DE5301">
        <w:tc>
          <w:tcPr>
            <w:tcW w:w="3595" w:type="dxa"/>
            <w:vAlign w:val="bottom"/>
          </w:tcPr>
          <w:p w14:paraId="66B01200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>Predicting frequent emergency department use among children with epilepsy: A retrospective cohort study using electronic health data from 2 centers</w:t>
            </w:r>
          </w:p>
        </w:tc>
        <w:tc>
          <w:tcPr>
            <w:tcW w:w="1880" w:type="dxa"/>
          </w:tcPr>
          <w:p w14:paraId="0BAF74ED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rinspan et al. </w:t>
            </w:r>
          </w:p>
        </w:tc>
        <w:tc>
          <w:tcPr>
            <w:tcW w:w="1501" w:type="dxa"/>
          </w:tcPr>
          <w:p w14:paraId="6525634A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pilepsia</w:t>
            </w:r>
          </w:p>
        </w:tc>
        <w:tc>
          <w:tcPr>
            <w:tcW w:w="1870" w:type="dxa"/>
          </w:tcPr>
          <w:p w14:paraId="665EFAC0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17</w:t>
            </w:r>
          </w:p>
        </w:tc>
      </w:tr>
      <w:tr w:rsidR="00A97BB4" w:rsidRPr="006F773D" w14:paraId="3511A08C" w14:textId="77777777" w:rsidTr="00DE5301">
        <w:tc>
          <w:tcPr>
            <w:tcW w:w="3595" w:type="dxa"/>
            <w:vAlign w:val="bottom"/>
          </w:tcPr>
          <w:p w14:paraId="3150225B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Multiple Electronic Health Record-Based Measures of Social Determinants of Health to Predict Return to the Emergency Department Following Discharge</w:t>
            </w:r>
          </w:p>
        </w:tc>
        <w:tc>
          <w:tcPr>
            <w:tcW w:w="1880" w:type="dxa"/>
          </w:tcPr>
          <w:p w14:paraId="6A42DDB7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all et al. </w:t>
            </w:r>
          </w:p>
        </w:tc>
        <w:tc>
          <w:tcPr>
            <w:tcW w:w="1501" w:type="dxa"/>
          </w:tcPr>
          <w:p w14:paraId="22409B76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opulation Health Management</w:t>
            </w:r>
          </w:p>
        </w:tc>
        <w:tc>
          <w:tcPr>
            <w:tcW w:w="1870" w:type="dxa"/>
          </w:tcPr>
          <w:p w14:paraId="2398B983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2</w:t>
            </w:r>
          </w:p>
        </w:tc>
      </w:tr>
      <w:tr w:rsidR="00A97BB4" w:rsidRPr="006F773D" w14:paraId="628907DD" w14:textId="77777777" w:rsidTr="00DE5301">
        <w:tc>
          <w:tcPr>
            <w:tcW w:w="3595" w:type="dxa"/>
            <w:vAlign w:val="bottom"/>
          </w:tcPr>
          <w:p w14:paraId="0048D90E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>Classifying social determinants of health from unstructured electronic health records using deep learning-based natural language processing</w:t>
            </w:r>
          </w:p>
        </w:tc>
        <w:tc>
          <w:tcPr>
            <w:tcW w:w="1880" w:type="dxa"/>
          </w:tcPr>
          <w:p w14:paraId="05BB986D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an et al.</w:t>
            </w:r>
          </w:p>
        </w:tc>
        <w:tc>
          <w:tcPr>
            <w:tcW w:w="1501" w:type="dxa"/>
          </w:tcPr>
          <w:p w14:paraId="08D332C4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Journal of Biomedical Informatics</w:t>
            </w:r>
          </w:p>
        </w:tc>
        <w:tc>
          <w:tcPr>
            <w:tcW w:w="1870" w:type="dxa"/>
          </w:tcPr>
          <w:p w14:paraId="294F4EA6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2</w:t>
            </w:r>
          </w:p>
        </w:tc>
      </w:tr>
      <w:tr w:rsidR="00A97BB4" w:rsidRPr="006F773D" w14:paraId="1A770A00" w14:textId="77777777" w:rsidTr="00DE5301">
        <w:tc>
          <w:tcPr>
            <w:tcW w:w="3595" w:type="dxa"/>
            <w:vAlign w:val="bottom"/>
          </w:tcPr>
          <w:p w14:paraId="3DFF8B67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>Community-based participatory research application of an artificial intelligence-enhanced electrocardiogram for cardiovascular disease screening: A FAITH! Trial ancillary study</w:t>
            </w:r>
          </w:p>
        </w:tc>
        <w:tc>
          <w:tcPr>
            <w:tcW w:w="1880" w:type="dxa"/>
          </w:tcPr>
          <w:p w14:paraId="0F93D5F9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armon et al.</w:t>
            </w:r>
          </w:p>
        </w:tc>
        <w:tc>
          <w:tcPr>
            <w:tcW w:w="1501" w:type="dxa"/>
          </w:tcPr>
          <w:p w14:paraId="358465FC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merican Journal of Preventative Cardiology </w:t>
            </w:r>
          </w:p>
        </w:tc>
        <w:tc>
          <w:tcPr>
            <w:tcW w:w="1870" w:type="dxa"/>
          </w:tcPr>
          <w:p w14:paraId="334934B0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2</w:t>
            </w:r>
          </w:p>
        </w:tc>
      </w:tr>
      <w:tr w:rsidR="00A97BB4" w:rsidRPr="006F773D" w14:paraId="724DAAEF" w14:textId="77777777" w:rsidTr="00DE5301">
        <w:tc>
          <w:tcPr>
            <w:tcW w:w="3595" w:type="dxa"/>
            <w:vAlign w:val="bottom"/>
          </w:tcPr>
          <w:p w14:paraId="63C74F1B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>Development and assessment of a natural language processing model to identify residential instability in electronic health records' unstructured data: A comparison of 3 integrated healthcare delivery systems</w:t>
            </w:r>
          </w:p>
        </w:tc>
        <w:tc>
          <w:tcPr>
            <w:tcW w:w="1880" w:type="dxa"/>
          </w:tcPr>
          <w:p w14:paraId="7032A5FB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atef et al.</w:t>
            </w:r>
          </w:p>
        </w:tc>
        <w:tc>
          <w:tcPr>
            <w:tcW w:w="1501" w:type="dxa"/>
          </w:tcPr>
          <w:p w14:paraId="621692F4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JAMIA</w:t>
            </w:r>
          </w:p>
        </w:tc>
        <w:tc>
          <w:tcPr>
            <w:tcW w:w="1870" w:type="dxa"/>
          </w:tcPr>
          <w:p w14:paraId="171095C0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2</w:t>
            </w:r>
          </w:p>
        </w:tc>
      </w:tr>
      <w:tr w:rsidR="00A97BB4" w:rsidRPr="006F773D" w14:paraId="4E42ED0A" w14:textId="77777777" w:rsidTr="00DE5301">
        <w:tc>
          <w:tcPr>
            <w:tcW w:w="3595" w:type="dxa"/>
            <w:vAlign w:val="bottom"/>
          </w:tcPr>
          <w:p w14:paraId="28A377E7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asuring the Value of a Practical Text Mining Approach to Identify Patients </w:t>
            </w:r>
            <w:proofErr w:type="gramStart"/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>With</w:t>
            </w:r>
            <w:proofErr w:type="gramEnd"/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ousing Issues in the Free-Text Notes in Electronic Health Record: Findings of a Retrospective Cohort Study</w:t>
            </w:r>
          </w:p>
        </w:tc>
        <w:tc>
          <w:tcPr>
            <w:tcW w:w="1880" w:type="dxa"/>
          </w:tcPr>
          <w:p w14:paraId="223BB41C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atef et al. </w:t>
            </w:r>
          </w:p>
        </w:tc>
        <w:tc>
          <w:tcPr>
            <w:tcW w:w="1501" w:type="dxa"/>
          </w:tcPr>
          <w:p w14:paraId="67794BD2" w14:textId="77777777" w:rsidR="00A97BB4" w:rsidRPr="005B3F59" w:rsidRDefault="00A97BB4" w:rsidP="00DE53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rontiers in Public Health </w:t>
            </w:r>
          </w:p>
        </w:tc>
        <w:tc>
          <w:tcPr>
            <w:tcW w:w="1870" w:type="dxa"/>
          </w:tcPr>
          <w:p w14:paraId="335E933A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1</w:t>
            </w:r>
          </w:p>
        </w:tc>
      </w:tr>
      <w:tr w:rsidR="00A97BB4" w:rsidRPr="006F773D" w14:paraId="2E6408CB" w14:textId="77777777" w:rsidTr="00DE5301">
        <w:tc>
          <w:tcPr>
            <w:tcW w:w="3595" w:type="dxa"/>
            <w:vAlign w:val="bottom"/>
          </w:tcPr>
          <w:p w14:paraId="788C71B8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>Improving Fairness in the Prediction of Heart Failure Length of Stay and Mortality by Integrating Social Determinants of Health</w:t>
            </w:r>
          </w:p>
        </w:tc>
        <w:tc>
          <w:tcPr>
            <w:tcW w:w="1880" w:type="dxa"/>
          </w:tcPr>
          <w:p w14:paraId="3EF39EEC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i et al.</w:t>
            </w:r>
          </w:p>
        </w:tc>
        <w:tc>
          <w:tcPr>
            <w:tcW w:w="1501" w:type="dxa"/>
          </w:tcPr>
          <w:p w14:paraId="23249FF9" w14:textId="77777777" w:rsidR="00A97BB4" w:rsidRPr="006F773D" w:rsidRDefault="00A97BB4" w:rsidP="00DE53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irculation Heart Failure</w:t>
            </w:r>
          </w:p>
        </w:tc>
        <w:tc>
          <w:tcPr>
            <w:tcW w:w="1870" w:type="dxa"/>
          </w:tcPr>
          <w:p w14:paraId="4F19DDEF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2</w:t>
            </w:r>
          </w:p>
        </w:tc>
      </w:tr>
      <w:tr w:rsidR="00A97BB4" w:rsidRPr="006F773D" w14:paraId="3F071501" w14:textId="77777777" w:rsidTr="00DE5301">
        <w:tc>
          <w:tcPr>
            <w:tcW w:w="3595" w:type="dxa"/>
            <w:vAlign w:val="bottom"/>
          </w:tcPr>
          <w:p w14:paraId="4EB22DF6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veloping a Model to Predict High Health Care Utilization Among Patients in a New York City Safety Net System </w:t>
            </w:r>
          </w:p>
        </w:tc>
        <w:tc>
          <w:tcPr>
            <w:tcW w:w="1880" w:type="dxa"/>
          </w:tcPr>
          <w:p w14:paraId="249A0485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i et al. </w:t>
            </w:r>
          </w:p>
        </w:tc>
        <w:tc>
          <w:tcPr>
            <w:tcW w:w="1501" w:type="dxa"/>
          </w:tcPr>
          <w:p w14:paraId="43AC271A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edical Care</w:t>
            </w:r>
          </w:p>
        </w:tc>
        <w:tc>
          <w:tcPr>
            <w:tcW w:w="1870" w:type="dxa"/>
          </w:tcPr>
          <w:p w14:paraId="3E64E08B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3</w:t>
            </w:r>
          </w:p>
        </w:tc>
      </w:tr>
      <w:tr w:rsidR="00A97BB4" w:rsidRPr="006F773D" w14:paraId="256CA54C" w14:textId="77777777" w:rsidTr="00DE5301">
        <w:tc>
          <w:tcPr>
            <w:tcW w:w="3595" w:type="dxa"/>
            <w:vAlign w:val="bottom"/>
          </w:tcPr>
          <w:p w14:paraId="0DBD9F68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>Using Natural Language Processing to Examine Social Determinants of Health in Prehospital Pediatric Encounters and Associations with EMS Transport Decisions</w:t>
            </w:r>
          </w:p>
        </w:tc>
        <w:tc>
          <w:tcPr>
            <w:tcW w:w="1880" w:type="dxa"/>
          </w:tcPr>
          <w:p w14:paraId="3E991CAB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owery et al. </w:t>
            </w:r>
          </w:p>
        </w:tc>
        <w:tc>
          <w:tcPr>
            <w:tcW w:w="1501" w:type="dxa"/>
          </w:tcPr>
          <w:p w14:paraId="12ED9554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ehospital Emergency Care </w:t>
            </w:r>
          </w:p>
        </w:tc>
        <w:tc>
          <w:tcPr>
            <w:tcW w:w="1870" w:type="dxa"/>
          </w:tcPr>
          <w:p w14:paraId="3F867CC0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3</w:t>
            </w:r>
          </w:p>
        </w:tc>
      </w:tr>
      <w:tr w:rsidR="00A97BB4" w:rsidRPr="006F773D" w14:paraId="070DBFA9" w14:textId="77777777" w:rsidTr="00DE5301">
        <w:tc>
          <w:tcPr>
            <w:tcW w:w="3595" w:type="dxa"/>
            <w:vAlign w:val="bottom"/>
          </w:tcPr>
          <w:p w14:paraId="540E1C64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thods for development and application of data standards in an ontology-driven information model for measuring, managing, and computing social determinants of health for individuals, households, </w:t>
            </w: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nd communities evaluated through an example of asthma</w:t>
            </w:r>
          </w:p>
        </w:tc>
        <w:tc>
          <w:tcPr>
            <w:tcW w:w="1880" w:type="dxa"/>
          </w:tcPr>
          <w:p w14:paraId="3C64029E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Rousseau et al. </w:t>
            </w:r>
          </w:p>
        </w:tc>
        <w:tc>
          <w:tcPr>
            <w:tcW w:w="1501" w:type="dxa"/>
          </w:tcPr>
          <w:p w14:paraId="63C53C84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Journal of Biomedical Informatics</w:t>
            </w:r>
          </w:p>
        </w:tc>
        <w:tc>
          <w:tcPr>
            <w:tcW w:w="1870" w:type="dxa"/>
          </w:tcPr>
          <w:p w14:paraId="20AF7AFB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2</w:t>
            </w:r>
          </w:p>
        </w:tc>
      </w:tr>
      <w:tr w:rsidR="00A97BB4" w:rsidRPr="006F773D" w14:paraId="52E4CC41" w14:textId="77777777" w:rsidTr="00DE5301">
        <w:tc>
          <w:tcPr>
            <w:tcW w:w="3595" w:type="dxa"/>
            <w:vAlign w:val="bottom"/>
          </w:tcPr>
          <w:p w14:paraId="357E6D05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>Identification of social determinants of health using multi-label classification of electronic health record clinical notes</w:t>
            </w:r>
          </w:p>
        </w:tc>
        <w:tc>
          <w:tcPr>
            <w:tcW w:w="1880" w:type="dxa"/>
          </w:tcPr>
          <w:p w14:paraId="4E291C40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temerman et al.</w:t>
            </w:r>
          </w:p>
        </w:tc>
        <w:tc>
          <w:tcPr>
            <w:tcW w:w="1501" w:type="dxa"/>
          </w:tcPr>
          <w:p w14:paraId="1A2DAF60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JAMIA Open </w:t>
            </w:r>
          </w:p>
        </w:tc>
        <w:tc>
          <w:tcPr>
            <w:tcW w:w="1870" w:type="dxa"/>
          </w:tcPr>
          <w:p w14:paraId="65ADAD78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1</w:t>
            </w:r>
          </w:p>
        </w:tc>
      </w:tr>
      <w:tr w:rsidR="00A97BB4" w:rsidRPr="006F773D" w14:paraId="589905FE" w14:textId="77777777" w:rsidTr="00DE5301">
        <w:tc>
          <w:tcPr>
            <w:tcW w:w="3595" w:type="dxa"/>
            <w:vAlign w:val="bottom"/>
          </w:tcPr>
          <w:p w14:paraId="2E7CB687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color w:val="000000" w:themeColor="text1"/>
                <w:sz w:val="22"/>
                <w:szCs w:val="22"/>
              </w:rPr>
              <w:t>Screening for Social Determinants of Health: Active and Passive Information Retrieval Methods</w:t>
            </w:r>
          </w:p>
        </w:tc>
        <w:tc>
          <w:tcPr>
            <w:tcW w:w="1880" w:type="dxa"/>
          </w:tcPr>
          <w:p w14:paraId="01731584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 Ramirez et al. </w:t>
            </w:r>
          </w:p>
        </w:tc>
        <w:tc>
          <w:tcPr>
            <w:tcW w:w="1501" w:type="dxa"/>
          </w:tcPr>
          <w:p w14:paraId="370D0C78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opulation Health Management</w:t>
            </w:r>
          </w:p>
        </w:tc>
        <w:tc>
          <w:tcPr>
            <w:tcW w:w="1870" w:type="dxa"/>
          </w:tcPr>
          <w:p w14:paraId="0AA4352F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2</w:t>
            </w:r>
          </w:p>
        </w:tc>
      </w:tr>
      <w:tr w:rsidR="00A97BB4" w:rsidRPr="006F773D" w14:paraId="11945CDC" w14:textId="77777777" w:rsidTr="00DE5301">
        <w:tc>
          <w:tcPr>
            <w:tcW w:w="3595" w:type="dxa"/>
            <w:vAlign w:val="bottom"/>
          </w:tcPr>
          <w:p w14:paraId="0187CAC7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sz w:val="22"/>
                <w:szCs w:val="22"/>
              </w:rPr>
              <w:t>Natural language processing and machine learning of electronic health records for prediction of first-time suicide attempts</w:t>
            </w:r>
          </w:p>
        </w:tc>
        <w:tc>
          <w:tcPr>
            <w:tcW w:w="1880" w:type="dxa"/>
          </w:tcPr>
          <w:p w14:paraId="517ADE2D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sui et al. </w:t>
            </w:r>
          </w:p>
        </w:tc>
        <w:tc>
          <w:tcPr>
            <w:tcW w:w="1501" w:type="dxa"/>
          </w:tcPr>
          <w:p w14:paraId="71AA52CA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JAMIA Open </w:t>
            </w:r>
          </w:p>
        </w:tc>
        <w:tc>
          <w:tcPr>
            <w:tcW w:w="1870" w:type="dxa"/>
          </w:tcPr>
          <w:p w14:paraId="2E371103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1</w:t>
            </w:r>
          </w:p>
        </w:tc>
      </w:tr>
      <w:tr w:rsidR="00A97BB4" w:rsidRPr="006F773D" w14:paraId="402236A4" w14:textId="77777777" w:rsidTr="00DE5301">
        <w:tc>
          <w:tcPr>
            <w:tcW w:w="3595" w:type="dxa"/>
            <w:vAlign w:val="bottom"/>
          </w:tcPr>
          <w:p w14:paraId="03BB2351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sz w:val="22"/>
                <w:szCs w:val="22"/>
              </w:rPr>
              <w:t>Prediction of emergency department revisits using area-level social determinants of health measures and health information exchange information</w:t>
            </w:r>
          </w:p>
        </w:tc>
        <w:tc>
          <w:tcPr>
            <w:tcW w:w="1880" w:type="dxa"/>
          </w:tcPr>
          <w:p w14:paraId="3D46812A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est et al. </w:t>
            </w:r>
          </w:p>
        </w:tc>
        <w:tc>
          <w:tcPr>
            <w:tcW w:w="1501" w:type="dxa"/>
          </w:tcPr>
          <w:p w14:paraId="54D5FE93" w14:textId="77777777" w:rsidR="00A97BB4" w:rsidRPr="009027DE" w:rsidRDefault="00A97BB4" w:rsidP="00DE53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ternational Journal of Medical Informatics </w:t>
            </w:r>
          </w:p>
        </w:tc>
        <w:tc>
          <w:tcPr>
            <w:tcW w:w="1870" w:type="dxa"/>
          </w:tcPr>
          <w:p w14:paraId="309430D5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19</w:t>
            </w:r>
          </w:p>
        </w:tc>
      </w:tr>
      <w:tr w:rsidR="00A97BB4" w:rsidRPr="006F773D" w14:paraId="1FC630F2" w14:textId="77777777" w:rsidTr="00DE5301">
        <w:trPr>
          <w:trHeight w:val="512"/>
        </w:trPr>
        <w:tc>
          <w:tcPr>
            <w:tcW w:w="3595" w:type="dxa"/>
            <w:vAlign w:val="bottom"/>
          </w:tcPr>
          <w:p w14:paraId="7B97148E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sz w:val="22"/>
                <w:szCs w:val="22"/>
              </w:rPr>
              <w:t>Measuring Exposure to Incarceration Using the Electronic Health Record</w:t>
            </w:r>
          </w:p>
        </w:tc>
        <w:tc>
          <w:tcPr>
            <w:tcW w:w="1880" w:type="dxa"/>
          </w:tcPr>
          <w:p w14:paraId="6DFC89C3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ang et al. </w:t>
            </w:r>
          </w:p>
        </w:tc>
        <w:tc>
          <w:tcPr>
            <w:tcW w:w="1501" w:type="dxa"/>
          </w:tcPr>
          <w:p w14:paraId="0C3DF98D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edical Care</w:t>
            </w:r>
          </w:p>
        </w:tc>
        <w:tc>
          <w:tcPr>
            <w:tcW w:w="1870" w:type="dxa"/>
          </w:tcPr>
          <w:p w14:paraId="409B4581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19</w:t>
            </w:r>
          </w:p>
        </w:tc>
      </w:tr>
      <w:tr w:rsidR="00A97BB4" w:rsidRPr="006F773D" w14:paraId="2853A214" w14:textId="77777777" w:rsidTr="00DE5301">
        <w:trPr>
          <w:trHeight w:val="143"/>
        </w:trPr>
        <w:tc>
          <w:tcPr>
            <w:tcW w:w="3595" w:type="dxa"/>
            <w:vAlign w:val="bottom"/>
          </w:tcPr>
          <w:p w14:paraId="1150678B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73D">
              <w:rPr>
                <w:rFonts w:ascii="Arial" w:hAnsi="Arial" w:cs="Arial"/>
                <w:sz w:val="22"/>
                <w:szCs w:val="22"/>
              </w:rPr>
              <w:t>Comparison between machine learning methods for mortality prediction for sepsis patients with different social determinants</w:t>
            </w:r>
          </w:p>
        </w:tc>
        <w:tc>
          <w:tcPr>
            <w:tcW w:w="1880" w:type="dxa"/>
          </w:tcPr>
          <w:p w14:paraId="54A0F8BE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Wang et al.</w:t>
            </w:r>
          </w:p>
        </w:tc>
        <w:tc>
          <w:tcPr>
            <w:tcW w:w="1501" w:type="dxa"/>
          </w:tcPr>
          <w:p w14:paraId="3E73622C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MC Medical Informatics and Decision Making </w:t>
            </w:r>
          </w:p>
        </w:tc>
        <w:tc>
          <w:tcPr>
            <w:tcW w:w="1870" w:type="dxa"/>
          </w:tcPr>
          <w:p w14:paraId="6B8A00F5" w14:textId="77777777" w:rsidR="00A97BB4" w:rsidRPr="006F773D" w:rsidRDefault="00A97BB4" w:rsidP="00DE53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2</w:t>
            </w:r>
          </w:p>
        </w:tc>
      </w:tr>
    </w:tbl>
    <w:p w14:paraId="2B7DA279" w14:textId="77777777" w:rsidR="00A97BB4" w:rsidRDefault="00A97BB4" w:rsidP="00A97BB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0DCEC132" w14:textId="77777777" w:rsidR="00566FB3" w:rsidRDefault="00566FB3"/>
    <w:sectPr w:rsidR="00566FB3" w:rsidSect="00A97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BB4"/>
    <w:rsid w:val="00026FDF"/>
    <w:rsid w:val="0004048D"/>
    <w:rsid w:val="00044FCA"/>
    <w:rsid w:val="00060CEF"/>
    <w:rsid w:val="00067F80"/>
    <w:rsid w:val="00076F8B"/>
    <w:rsid w:val="000E1458"/>
    <w:rsid w:val="000E60E6"/>
    <w:rsid w:val="00115E51"/>
    <w:rsid w:val="00126742"/>
    <w:rsid w:val="0012787D"/>
    <w:rsid w:val="001449CA"/>
    <w:rsid w:val="0015224C"/>
    <w:rsid w:val="00153AF2"/>
    <w:rsid w:val="00163B04"/>
    <w:rsid w:val="00164C2A"/>
    <w:rsid w:val="0017139B"/>
    <w:rsid w:val="00176DE7"/>
    <w:rsid w:val="00194C47"/>
    <w:rsid w:val="001C1572"/>
    <w:rsid w:val="001C4B0F"/>
    <w:rsid w:val="001D6E9C"/>
    <w:rsid w:val="00213513"/>
    <w:rsid w:val="0022640A"/>
    <w:rsid w:val="002451FB"/>
    <w:rsid w:val="002523EB"/>
    <w:rsid w:val="00254D2C"/>
    <w:rsid w:val="00285151"/>
    <w:rsid w:val="003077CF"/>
    <w:rsid w:val="0031617D"/>
    <w:rsid w:val="00340CA4"/>
    <w:rsid w:val="003526F2"/>
    <w:rsid w:val="00370D65"/>
    <w:rsid w:val="0037305C"/>
    <w:rsid w:val="003760B7"/>
    <w:rsid w:val="00380119"/>
    <w:rsid w:val="003B3084"/>
    <w:rsid w:val="003B53EF"/>
    <w:rsid w:val="003B717E"/>
    <w:rsid w:val="003C5DD3"/>
    <w:rsid w:val="003E3624"/>
    <w:rsid w:val="004224BD"/>
    <w:rsid w:val="00425266"/>
    <w:rsid w:val="00437930"/>
    <w:rsid w:val="00446BE0"/>
    <w:rsid w:val="00454BF3"/>
    <w:rsid w:val="0046684A"/>
    <w:rsid w:val="0048089E"/>
    <w:rsid w:val="00492481"/>
    <w:rsid w:val="004B77BF"/>
    <w:rsid w:val="004C0343"/>
    <w:rsid w:val="004D31C7"/>
    <w:rsid w:val="004D76B4"/>
    <w:rsid w:val="004E5E0E"/>
    <w:rsid w:val="00515A87"/>
    <w:rsid w:val="005172C8"/>
    <w:rsid w:val="005321B1"/>
    <w:rsid w:val="0053321A"/>
    <w:rsid w:val="00566FB3"/>
    <w:rsid w:val="00582C22"/>
    <w:rsid w:val="005842E2"/>
    <w:rsid w:val="00585C83"/>
    <w:rsid w:val="005B1B12"/>
    <w:rsid w:val="005C1601"/>
    <w:rsid w:val="005C2800"/>
    <w:rsid w:val="005C3388"/>
    <w:rsid w:val="005D3B60"/>
    <w:rsid w:val="006007A9"/>
    <w:rsid w:val="00603BB8"/>
    <w:rsid w:val="0061011A"/>
    <w:rsid w:val="006215A8"/>
    <w:rsid w:val="00626A95"/>
    <w:rsid w:val="0062762E"/>
    <w:rsid w:val="00651444"/>
    <w:rsid w:val="00662251"/>
    <w:rsid w:val="006973FD"/>
    <w:rsid w:val="006A6374"/>
    <w:rsid w:val="006E1429"/>
    <w:rsid w:val="006E1460"/>
    <w:rsid w:val="006E3380"/>
    <w:rsid w:val="007138E9"/>
    <w:rsid w:val="00740B15"/>
    <w:rsid w:val="00741723"/>
    <w:rsid w:val="007E34E4"/>
    <w:rsid w:val="007F7526"/>
    <w:rsid w:val="0081021C"/>
    <w:rsid w:val="00813CBB"/>
    <w:rsid w:val="008321DC"/>
    <w:rsid w:val="00837AC6"/>
    <w:rsid w:val="00854BEB"/>
    <w:rsid w:val="00884FFF"/>
    <w:rsid w:val="00891150"/>
    <w:rsid w:val="008B3188"/>
    <w:rsid w:val="008E06A7"/>
    <w:rsid w:val="008E0A2C"/>
    <w:rsid w:val="008E1F16"/>
    <w:rsid w:val="008F3059"/>
    <w:rsid w:val="009017EF"/>
    <w:rsid w:val="00942050"/>
    <w:rsid w:val="00955947"/>
    <w:rsid w:val="009563D1"/>
    <w:rsid w:val="009D0230"/>
    <w:rsid w:val="009D7622"/>
    <w:rsid w:val="009E2D73"/>
    <w:rsid w:val="009F4A2D"/>
    <w:rsid w:val="00A0728F"/>
    <w:rsid w:val="00A12A43"/>
    <w:rsid w:val="00A25FF1"/>
    <w:rsid w:val="00A31C2E"/>
    <w:rsid w:val="00A63B8B"/>
    <w:rsid w:val="00A7242A"/>
    <w:rsid w:val="00A73170"/>
    <w:rsid w:val="00A80318"/>
    <w:rsid w:val="00A8480D"/>
    <w:rsid w:val="00A917ED"/>
    <w:rsid w:val="00A97BB4"/>
    <w:rsid w:val="00AB6868"/>
    <w:rsid w:val="00AC67B9"/>
    <w:rsid w:val="00AF272F"/>
    <w:rsid w:val="00AF5BE0"/>
    <w:rsid w:val="00B05EC0"/>
    <w:rsid w:val="00B23B69"/>
    <w:rsid w:val="00B27EDF"/>
    <w:rsid w:val="00B31B7F"/>
    <w:rsid w:val="00B7658B"/>
    <w:rsid w:val="00B77D4E"/>
    <w:rsid w:val="00BB2C1C"/>
    <w:rsid w:val="00BB7E5F"/>
    <w:rsid w:val="00C024D1"/>
    <w:rsid w:val="00C15BD7"/>
    <w:rsid w:val="00C274C0"/>
    <w:rsid w:val="00C31D66"/>
    <w:rsid w:val="00C54E95"/>
    <w:rsid w:val="00C626B3"/>
    <w:rsid w:val="00C744CC"/>
    <w:rsid w:val="00C82BD9"/>
    <w:rsid w:val="00C96A11"/>
    <w:rsid w:val="00CA5F66"/>
    <w:rsid w:val="00CC4AE4"/>
    <w:rsid w:val="00CC507B"/>
    <w:rsid w:val="00CC595A"/>
    <w:rsid w:val="00CC78F3"/>
    <w:rsid w:val="00CF6ECA"/>
    <w:rsid w:val="00D153B1"/>
    <w:rsid w:val="00D23C99"/>
    <w:rsid w:val="00D43B27"/>
    <w:rsid w:val="00D93180"/>
    <w:rsid w:val="00DB241A"/>
    <w:rsid w:val="00DB485A"/>
    <w:rsid w:val="00DB5571"/>
    <w:rsid w:val="00DC3C46"/>
    <w:rsid w:val="00DD0F56"/>
    <w:rsid w:val="00DD627F"/>
    <w:rsid w:val="00DE65D5"/>
    <w:rsid w:val="00DF5BD3"/>
    <w:rsid w:val="00E10E34"/>
    <w:rsid w:val="00E309E7"/>
    <w:rsid w:val="00E31A18"/>
    <w:rsid w:val="00E33179"/>
    <w:rsid w:val="00E55784"/>
    <w:rsid w:val="00E73E41"/>
    <w:rsid w:val="00EB0BD2"/>
    <w:rsid w:val="00EC0CDB"/>
    <w:rsid w:val="00ED0796"/>
    <w:rsid w:val="00EF05DB"/>
    <w:rsid w:val="00EF385E"/>
    <w:rsid w:val="00F025EA"/>
    <w:rsid w:val="00F231A9"/>
    <w:rsid w:val="00F34BBC"/>
    <w:rsid w:val="00F70AAD"/>
    <w:rsid w:val="00F74820"/>
    <w:rsid w:val="00F90F88"/>
    <w:rsid w:val="00F91C3A"/>
    <w:rsid w:val="00FB0BD0"/>
    <w:rsid w:val="00FB0F39"/>
    <w:rsid w:val="00FB4246"/>
    <w:rsid w:val="00FB68E6"/>
    <w:rsid w:val="00FD6877"/>
    <w:rsid w:val="00FE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65604"/>
  <w15:chartTrackingRefBased/>
  <w15:docId w15:val="{47AF95ED-D399-8140-82DA-5CC4F8D10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B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6</Words>
  <Characters>4027</Characters>
  <Application>Microsoft Office Word</Application>
  <DocSecurity>0</DocSecurity>
  <Lines>33</Lines>
  <Paragraphs>9</Paragraphs>
  <ScaleCrop>false</ScaleCrop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Abbott</dc:creator>
  <cp:keywords/>
  <dc:description/>
  <cp:lastModifiedBy>Ethan Abbott</cp:lastModifiedBy>
  <cp:revision>1</cp:revision>
  <dcterms:created xsi:type="dcterms:W3CDTF">2024-08-17T01:08:00Z</dcterms:created>
  <dcterms:modified xsi:type="dcterms:W3CDTF">2024-08-17T01:08:00Z</dcterms:modified>
</cp:coreProperties>
</file>